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111"/>
        <w:tblOverlap w:val="never"/>
        <w:tblW w:w="1445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dotted" w:sz="2" w:space="0" w:color="000000"/>
          <w:insideV w:val="dotted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419"/>
        <w:gridCol w:w="1038"/>
        <w:gridCol w:w="1221"/>
        <w:gridCol w:w="950"/>
        <w:gridCol w:w="1426"/>
        <w:gridCol w:w="1181"/>
        <w:gridCol w:w="1139"/>
        <w:gridCol w:w="1610"/>
        <w:gridCol w:w="1131"/>
        <w:gridCol w:w="910"/>
        <w:gridCol w:w="1087"/>
        <w:gridCol w:w="1342"/>
      </w:tblGrid>
      <w:tr w:rsidR="00E5071F" w:rsidTr="00E5071F">
        <w:trPr>
          <w:trHeight w:val="802"/>
          <w:tblHeader/>
          <w:tblCellSpacing w:w="15" w:type="dxa"/>
        </w:trPr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bookmarkStart w:id="0" w:name="_GoBack"/>
            <w:r>
              <w:rPr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o. OF STUDIE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onsistenc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rectnes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mprecision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 Consideration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ffect (95% CI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RTAINT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0115DF" w:rsidRDefault="000115DF" w:rsidP="000115DF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MPORTANCE</w:t>
            </w:r>
          </w:p>
        </w:tc>
      </w:tr>
      <w:tr w:rsidR="000115DF" w:rsidTr="00E5071F">
        <w:trPr>
          <w:trHeight w:val="71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Recurrence (MRI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6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82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85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5% (4% to 26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71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Recurrence (CT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5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100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582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20% (0% to 42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103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Mesh Visualization (MRI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Moderat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95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Publication Bias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91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73% (42% to 100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103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Mesh Visualization (CT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4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Moderat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100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Publication Bias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331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48% (0% to 100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71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Seroma (MRI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 (I² = 11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22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0% (4% to 15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71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Seroma (CT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8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Moderat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90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Publication Bias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081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2% (4% to 19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71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Reoperation (MRI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 (I² = 93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141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34% (3% to 66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  <w:tr w:rsidR="000115DF" w:rsidTr="00E5071F">
        <w:trPr>
          <w:trHeight w:val="738"/>
          <w:tblCellSpacing w:w="15" w:type="dxa"/>
        </w:trPr>
        <w:tc>
          <w:tcPr>
            <w:tcW w:w="0" w:type="auto"/>
            <w:shd w:val="clear" w:color="auto" w:fill="E2EFD9" w:themeFill="accent6" w:themeFillTint="33"/>
            <w:vAlign w:val="center"/>
          </w:tcPr>
          <w:p w:rsidR="000115DF" w:rsidRDefault="000115DF" w:rsidP="000115DF">
            <w:pPr>
              <w:jc w:val="center"/>
            </w:pPr>
            <w:r>
              <w:t>Reoperation (CT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3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Observational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Low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Moderate (I² = 72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None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434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6% (1% to 11%)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  <w:tc>
          <w:tcPr>
            <w:tcW w:w="0" w:type="auto"/>
            <w:vAlign w:val="center"/>
          </w:tcPr>
          <w:p w:rsidR="000115DF" w:rsidRDefault="000115DF" w:rsidP="000115DF">
            <w:pPr>
              <w:jc w:val="center"/>
            </w:pPr>
            <w:r>
              <w:t>High</w:t>
            </w:r>
          </w:p>
        </w:tc>
      </w:tr>
    </w:tbl>
    <w:p w:rsidR="00022E90" w:rsidRDefault="00022E90"/>
    <w:p w:rsidR="000115DF" w:rsidRPr="0088790B" w:rsidRDefault="000115DF" w:rsidP="00A848CC">
      <w:pPr>
        <w:rPr>
          <w:rFonts w:asciiTheme="minorBidi" w:hAnsiTheme="minorBidi" w:cstheme="minorBidi"/>
          <w:sz w:val="24"/>
          <w:szCs w:val="24"/>
        </w:rPr>
      </w:pPr>
      <w:r w:rsidRPr="0088790B">
        <w:rPr>
          <w:rFonts w:asciiTheme="minorBidi" w:hAnsiTheme="minorBidi" w:cstheme="minorBidi"/>
          <w:sz w:val="24"/>
          <w:szCs w:val="24"/>
        </w:rPr>
        <w:t>Supplementary Table (6) Grade Assessment</w:t>
      </w:r>
      <w:r w:rsidR="00A848CC">
        <w:rPr>
          <w:rFonts w:asciiTheme="minorBidi" w:hAnsiTheme="minorBidi" w:cstheme="minorBidi"/>
          <w:sz w:val="24"/>
          <w:szCs w:val="24"/>
        </w:rPr>
        <w:t xml:space="preserve"> </w:t>
      </w:r>
      <w:r w:rsidR="007D7462">
        <w:rPr>
          <w:rFonts w:asciiTheme="minorBidi" w:hAnsiTheme="minorBidi" w:cstheme="minorBidi"/>
          <w:sz w:val="24"/>
          <w:szCs w:val="24"/>
        </w:rPr>
        <w:t>[51</w:t>
      </w:r>
      <w:r w:rsidR="00A848CC" w:rsidRPr="00C44655">
        <w:rPr>
          <w:rFonts w:asciiTheme="minorBidi" w:hAnsiTheme="minorBidi" w:cstheme="minorBidi"/>
          <w:sz w:val="24"/>
          <w:szCs w:val="24"/>
        </w:rPr>
        <w:t>]</w:t>
      </w:r>
      <w:bookmarkEnd w:id="0"/>
    </w:p>
    <w:sectPr w:rsidR="000115DF" w:rsidRPr="0088790B" w:rsidSect="000115D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67D"/>
    <w:rsid w:val="000115DF"/>
    <w:rsid w:val="00022E90"/>
    <w:rsid w:val="00546F23"/>
    <w:rsid w:val="007D7462"/>
    <w:rsid w:val="0088790B"/>
    <w:rsid w:val="00A8467D"/>
    <w:rsid w:val="00A848CC"/>
    <w:rsid w:val="00E5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5A52A8-CCB9-454A-8094-4F184915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5DF"/>
    <w:pPr>
      <w:spacing w:after="0" w:line="240" w:lineRule="auto"/>
    </w:pPr>
    <w:rPr>
      <w:rFonts w:ascii="Calibri" w:eastAsia="DengXian" w:hAnsi="Calibri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Abdelsamad</dc:creator>
  <cp:keywords/>
  <dc:description/>
  <cp:lastModifiedBy>Vignesh Govindaraj</cp:lastModifiedBy>
  <cp:revision>7</cp:revision>
  <dcterms:created xsi:type="dcterms:W3CDTF">2025-01-05T21:20:00Z</dcterms:created>
  <dcterms:modified xsi:type="dcterms:W3CDTF">2025-03-2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7fce2603dfc62231bfb53323634422cba6f7b544630e4c3ba62dce3af0121f</vt:lpwstr>
  </property>
</Properties>
</file>